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FD0" w:rsidRPr="002860CE" w:rsidRDefault="00AB2FD0" w:rsidP="00AB2FD0">
      <w:pPr>
        <w:jc w:val="both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2860CE">
        <w:rPr>
          <w:rFonts w:ascii="Times New Roman" w:hAnsi="Times New Roman" w:cs="Times New Roman"/>
          <w:b/>
          <w:sz w:val="36"/>
          <w:szCs w:val="24"/>
          <w:lang w:val="en-US"/>
        </w:rPr>
        <w:t>Supporting Information</w:t>
      </w:r>
    </w:p>
    <w:p w:rsidR="00AB2FD0" w:rsidRDefault="00AB2FD0" w:rsidP="00AB2FD0">
      <w:pPr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1 Appendix</w:t>
      </w:r>
      <w:r w:rsidRPr="00E902A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rivation of Equation (3).</w:t>
      </w:r>
    </w:p>
    <w:p w:rsidR="00AB2FD0" w:rsidRPr="00F14039" w:rsidRDefault="00AB2FD0" w:rsidP="00AB2FD0">
      <w:pPr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1403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nipu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ting algebraically it is easy to show that</w:t>
      </w:r>
    </w:p>
    <w:p w:rsidR="00AB2FD0" w:rsidRDefault="00AB2FD0" w:rsidP="00AB2F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V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=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</m:sSub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,j</m:t>
                      </m:r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</m:sSub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(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:rsidR="00AB2FD0" w:rsidRDefault="00AB2FD0" w:rsidP="00AB2F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:rsidR="00AB2FD0" w:rsidRDefault="00AB2FD0" w:rsidP="00AB2F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</m:oMath>
      </m:oMathPara>
    </w:p>
    <w:p w:rsidR="00AB2FD0" w:rsidRPr="00DB3E41" w:rsidRDefault="00AB2FD0" w:rsidP="00AB2F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f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d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p>
              </m:sSup>
            </m:den>
          </m:f>
        </m:oMath>
      </m:oMathPara>
    </w:p>
    <w:p w:rsidR="00AB2FD0" w:rsidRPr="00F14039" w:rsidRDefault="00AB2FD0" w:rsidP="00AB2F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p>
              </m:sSup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&lt;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&lt;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</m:e>
                  </m:nary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&lt;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&lt;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m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f</m:t>
                          </m:r>
                        </m:sup>
                      </m:sSubSup>
                    </m:e>
                  </m:nary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m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:rsidR="00AB2FD0" w:rsidRDefault="00AB2FD0" w:rsidP="00AB2F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is the decomposition we were looking for.</w:t>
      </w:r>
    </w:p>
    <w:p w:rsidR="00B70677" w:rsidRPr="00AB2FD0" w:rsidRDefault="00AB2FD0">
      <w:pPr>
        <w:rPr>
          <w:lang w:val="en-US"/>
        </w:rPr>
      </w:pPr>
      <w:bookmarkStart w:id="0" w:name="_GoBack"/>
      <w:bookmarkEnd w:id="0"/>
    </w:p>
    <w:sectPr w:rsidR="00B70677" w:rsidRPr="00AB2F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FD0"/>
    <w:rsid w:val="00097A96"/>
    <w:rsid w:val="00641B68"/>
    <w:rsid w:val="00894AF2"/>
    <w:rsid w:val="00AB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0F459A-C673-4A35-87B9-74B3095B9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FD0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±aki Permanyer</dc:creator>
  <cp:keywords/>
  <dc:description/>
  <cp:lastModifiedBy>I±aki Permanyer</cp:lastModifiedBy>
  <cp:revision>1</cp:revision>
  <dcterms:created xsi:type="dcterms:W3CDTF">2019-02-12T10:32:00Z</dcterms:created>
  <dcterms:modified xsi:type="dcterms:W3CDTF">2019-02-12T10:33:00Z</dcterms:modified>
</cp:coreProperties>
</file>